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18CEE3A1">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18CEE3A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18CEE3A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5BB75283" w:rsidR="00FB3483" w:rsidRPr="00930A31" w:rsidRDefault="27E43CEA" w:rsidP="005979B8">
            <w:pPr>
              <w:pStyle w:val="Default"/>
              <w:spacing w:before="40" w:after="40"/>
              <w:rPr>
                <w:rFonts w:ascii="Arial" w:hAnsi="Arial" w:cs="Arial"/>
                <w:color w:val="auto"/>
                <w:sz w:val="18"/>
                <w:szCs w:val="18"/>
              </w:rPr>
            </w:pPr>
            <w:r w:rsidRPr="18CEE3A1">
              <w:rPr>
                <w:rFonts w:ascii="Arial" w:hAnsi="Arial" w:cs="Arial"/>
                <w:color w:val="auto"/>
                <w:sz w:val="18"/>
                <w:szCs w:val="18"/>
              </w:rPr>
              <w:t xml:space="preserve">Pg </w:t>
            </w:r>
            <w:r w:rsidR="00030FFC">
              <w:rPr>
                <w:rFonts w:ascii="Arial" w:hAnsi="Arial" w:cs="Arial"/>
                <w:color w:val="auto"/>
                <w:sz w:val="18"/>
                <w:szCs w:val="18"/>
              </w:rPr>
              <w:t>0</w:t>
            </w:r>
          </w:p>
        </w:tc>
      </w:tr>
      <w:tr w:rsidR="00FB3483" w:rsidRPr="004C1685" w14:paraId="341419BF" w14:textId="77777777" w:rsidTr="18CEE3A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18CEE3A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388E31C3" w:rsidR="00FB3483" w:rsidRPr="00930A31" w:rsidRDefault="03420CA6" w:rsidP="005979B8">
            <w:pPr>
              <w:pStyle w:val="Default"/>
              <w:spacing w:before="40" w:after="40"/>
              <w:rPr>
                <w:rFonts w:ascii="Arial" w:hAnsi="Arial" w:cs="Arial"/>
                <w:color w:val="auto"/>
                <w:sz w:val="18"/>
                <w:szCs w:val="18"/>
              </w:rPr>
            </w:pPr>
            <w:r w:rsidRPr="18CEE3A1">
              <w:rPr>
                <w:rFonts w:ascii="Arial" w:hAnsi="Arial" w:cs="Arial"/>
                <w:color w:val="auto"/>
                <w:sz w:val="18"/>
                <w:szCs w:val="18"/>
              </w:rPr>
              <w:t>Pg 1</w:t>
            </w:r>
          </w:p>
        </w:tc>
      </w:tr>
      <w:tr w:rsidR="00FB3483" w:rsidRPr="004C1685" w14:paraId="51385559" w14:textId="77777777" w:rsidTr="18CEE3A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1F305860" w:rsidR="00FB3483" w:rsidRPr="00930A31" w:rsidRDefault="00472164"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26BB502" w14:textId="77777777" w:rsidTr="18CEE3A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7E83C020" w:rsidR="00FB3483" w:rsidRPr="00930A31" w:rsidRDefault="00472164"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324F24F7" w14:textId="77777777" w:rsidTr="18CEE3A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7A3069C1" w:rsidR="00FB3483" w:rsidRPr="00930A31" w:rsidRDefault="0099669F"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16FE4FE0" w14:textId="77777777" w:rsidTr="18CEE3A1">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43F1C94B" w:rsidR="00FB3483" w:rsidRPr="00930A31" w:rsidRDefault="006D7AEF"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442A4EF4"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0704154D" w:rsidR="00FB3483" w:rsidRPr="00930A31" w:rsidRDefault="008D5F4E"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w:t>
            </w:r>
          </w:p>
        </w:tc>
      </w:tr>
      <w:tr w:rsidR="00FB3483" w:rsidRPr="004C1685" w14:paraId="1CB7C6BF"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05BB4298" w:rsidR="00FB3483" w:rsidRPr="00930A31" w:rsidRDefault="005D111D"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28607B6E" w14:textId="77777777" w:rsidTr="18CEE3A1">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5A9D943F" w:rsidR="00FB3483" w:rsidRPr="00930A31" w:rsidRDefault="00A34409"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DC352A3" w14:textId="77777777" w:rsidTr="18CEE3A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3324D818" w:rsidR="00930A31" w:rsidRPr="00930A31" w:rsidRDefault="002639F4"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35FABA56" w14:textId="77777777" w:rsidTr="18CEE3A1">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72F95F65" w:rsidR="00930A31" w:rsidRPr="00930A31" w:rsidRDefault="00140A7C"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0276A1D2"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57E01DE4" w:rsidR="00FB3483" w:rsidRPr="00930A31" w:rsidRDefault="00DD29DE"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578BE62F"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7571D3AD" w:rsidR="00FB3483" w:rsidRPr="00930A31" w:rsidRDefault="005F74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18CEE3A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5E983463" w:rsidR="00930A31" w:rsidRPr="00930A31" w:rsidRDefault="00E26E2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778E3B8" w14:textId="77777777" w:rsidTr="18CEE3A1">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70C463DD" w:rsidR="00930A31" w:rsidRPr="00930A31" w:rsidRDefault="00E26E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F76F5">
              <w:rPr>
                <w:rFonts w:ascii="Arial" w:hAnsi="Arial" w:cs="Arial"/>
                <w:color w:val="auto"/>
                <w:sz w:val="18"/>
                <w:szCs w:val="18"/>
              </w:rPr>
              <w:t>7</w:t>
            </w:r>
          </w:p>
        </w:tc>
      </w:tr>
      <w:tr w:rsidR="00930A31" w:rsidRPr="004C1685" w14:paraId="4FF6FFA4" w14:textId="77777777" w:rsidTr="18CEE3A1">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106C5468" w:rsidR="00930A31" w:rsidRPr="00930A31" w:rsidRDefault="00593A8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18CEE3A1">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57F8EAC1" w:rsidR="00930A31" w:rsidRPr="00930A31" w:rsidRDefault="007550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A154D">
              <w:rPr>
                <w:rFonts w:ascii="Arial" w:hAnsi="Arial" w:cs="Arial"/>
                <w:color w:val="auto"/>
                <w:sz w:val="18"/>
                <w:szCs w:val="18"/>
              </w:rPr>
              <w:t>7</w:t>
            </w:r>
          </w:p>
        </w:tc>
      </w:tr>
      <w:tr w:rsidR="00930A31" w:rsidRPr="004C1685" w14:paraId="678F791C" w14:textId="77777777" w:rsidTr="18CEE3A1">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2C4FBBD1" w:rsidR="00930A31" w:rsidRPr="00930A31" w:rsidRDefault="00CA3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18CEE3A1">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3BB559C0" w:rsidR="00930A31" w:rsidRPr="00930A31" w:rsidRDefault="009018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2D9D34A2" w:rsidR="006E5FE2" w:rsidRPr="00930A31" w:rsidRDefault="009018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15694555" w:rsidR="006E5FE2" w:rsidRPr="00930A31" w:rsidRDefault="00CA3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18CEE3A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18CEE3A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75DB9434" w:rsidR="00930A31" w:rsidRPr="00930A31" w:rsidRDefault="00555E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1516F">
              <w:rPr>
                <w:rFonts w:ascii="Arial" w:hAnsi="Arial" w:cs="Arial"/>
                <w:color w:val="auto"/>
                <w:sz w:val="18"/>
                <w:szCs w:val="18"/>
              </w:rPr>
              <w:t>6</w:t>
            </w:r>
          </w:p>
        </w:tc>
      </w:tr>
      <w:tr w:rsidR="00930A31" w:rsidRPr="004C1685" w14:paraId="1BA22A88" w14:textId="77777777" w:rsidTr="18CEE3A1">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55207647" w:rsidR="00930A31" w:rsidRPr="00930A31" w:rsidRDefault="00B22128"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5BCDF56D" w14:textId="77777777" w:rsidTr="18CEE3A1">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2BF08ABB" w:rsidR="00FB3483" w:rsidRPr="00930A31" w:rsidRDefault="00FC230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52F4BF" w14:textId="77F694F0" w:rsidR="00FB3483" w:rsidRDefault="00A66F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52F37">
              <w:rPr>
                <w:rFonts w:ascii="Arial" w:hAnsi="Arial" w:cs="Arial"/>
                <w:color w:val="auto"/>
                <w:sz w:val="18"/>
                <w:szCs w:val="18"/>
              </w:rPr>
              <w:t>7</w:t>
            </w:r>
            <w:r w:rsidR="00F3381F">
              <w:rPr>
                <w:rFonts w:ascii="Arial" w:hAnsi="Arial" w:cs="Arial"/>
                <w:color w:val="auto"/>
                <w:sz w:val="18"/>
                <w:szCs w:val="18"/>
              </w:rPr>
              <w:t>-</w:t>
            </w:r>
            <w:r w:rsidR="00752F37">
              <w:rPr>
                <w:rFonts w:ascii="Arial" w:hAnsi="Arial" w:cs="Arial"/>
                <w:color w:val="auto"/>
                <w:sz w:val="18"/>
                <w:szCs w:val="18"/>
              </w:rPr>
              <w:t>8</w:t>
            </w:r>
          </w:p>
          <w:p w14:paraId="7897FD3B" w14:textId="3EE0F086" w:rsidR="00752F37" w:rsidRPr="00930A31" w:rsidRDefault="00752F3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55796DC8" w:rsidR="00FB3483" w:rsidRPr="00930A31" w:rsidRDefault="00F264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18CEE3A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69F4AB7C" w:rsidR="00930A31" w:rsidRPr="00930A31" w:rsidRDefault="00F264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52F37">
              <w:rPr>
                <w:rFonts w:ascii="Arial" w:hAnsi="Arial" w:cs="Arial"/>
                <w:color w:val="auto"/>
                <w:sz w:val="18"/>
                <w:szCs w:val="18"/>
              </w:rPr>
              <w:t>7</w:t>
            </w:r>
            <w:r w:rsidR="00F3381F">
              <w:rPr>
                <w:rFonts w:ascii="Arial" w:hAnsi="Arial" w:cs="Arial"/>
                <w:color w:val="auto"/>
                <w:sz w:val="18"/>
                <w:szCs w:val="18"/>
              </w:rPr>
              <w:t>-</w:t>
            </w:r>
            <w:r w:rsidR="007C673A">
              <w:rPr>
                <w:rFonts w:ascii="Arial" w:hAnsi="Arial" w:cs="Arial"/>
                <w:color w:val="auto"/>
                <w:sz w:val="18"/>
                <w:szCs w:val="18"/>
              </w:rPr>
              <w:t>8</w:t>
            </w:r>
          </w:p>
        </w:tc>
      </w:tr>
      <w:tr w:rsidR="00930A31" w:rsidRPr="004C1685" w14:paraId="29B5C9A7" w14:textId="77777777" w:rsidTr="18CEE3A1">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2004C2D8" w:rsidR="00930A31" w:rsidRPr="00930A31" w:rsidRDefault="00F264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18CEE3A1">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56F967EF" w:rsidR="00930A31" w:rsidRPr="00930A31" w:rsidRDefault="00F119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18CEE3A1">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0B0F38F2" w:rsidR="00930A31" w:rsidRPr="00930A31" w:rsidRDefault="00F119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09449133" w:rsidR="00FB3483" w:rsidRPr="00930A31" w:rsidRDefault="00F119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43373534" w:rsidR="00077B44" w:rsidRPr="00930A31" w:rsidRDefault="00F1194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18CEE3A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18CEE3A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43694970" w:rsidR="00930A31" w:rsidRPr="00930A31" w:rsidRDefault="00C151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3381F">
              <w:rPr>
                <w:rFonts w:ascii="Arial" w:hAnsi="Arial" w:cs="Arial"/>
                <w:color w:val="auto"/>
                <w:sz w:val="18"/>
                <w:szCs w:val="18"/>
              </w:rPr>
              <w:t>21</w:t>
            </w:r>
            <w:r>
              <w:rPr>
                <w:rFonts w:ascii="Arial" w:hAnsi="Arial" w:cs="Arial"/>
                <w:color w:val="auto"/>
                <w:sz w:val="18"/>
                <w:szCs w:val="18"/>
              </w:rPr>
              <w:t xml:space="preserve"> - </w:t>
            </w:r>
            <w:r w:rsidR="00F3381F">
              <w:rPr>
                <w:rFonts w:ascii="Arial" w:hAnsi="Arial" w:cs="Arial"/>
                <w:color w:val="auto"/>
                <w:sz w:val="18"/>
                <w:szCs w:val="18"/>
              </w:rPr>
              <w:t>22</w:t>
            </w:r>
          </w:p>
        </w:tc>
      </w:tr>
      <w:tr w:rsidR="00930A31" w:rsidRPr="004C1685" w14:paraId="0A24CE29" w14:textId="77777777" w:rsidTr="18CEE3A1">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5582D1E5" w:rsidR="00930A31" w:rsidRPr="00930A31" w:rsidRDefault="00C1516F" w:rsidP="00077B44">
            <w:pPr>
              <w:pStyle w:val="Default"/>
              <w:spacing w:before="40" w:after="40"/>
              <w:rPr>
                <w:rFonts w:ascii="Arial" w:hAnsi="Arial" w:cs="Arial"/>
                <w:color w:val="auto"/>
                <w:sz w:val="18"/>
                <w:szCs w:val="18"/>
              </w:rPr>
            </w:pPr>
            <w:r>
              <w:rPr>
                <w:rFonts w:ascii="Arial" w:hAnsi="Arial" w:cs="Arial"/>
                <w:color w:val="auto"/>
                <w:sz w:val="18"/>
                <w:szCs w:val="18"/>
              </w:rPr>
              <w:t>Pg 18</w:t>
            </w:r>
          </w:p>
        </w:tc>
      </w:tr>
      <w:tr w:rsidR="00930A31" w:rsidRPr="004C1685" w14:paraId="1CBB3F4F" w14:textId="77777777" w:rsidTr="18CEE3A1">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4DE3098D" w:rsidR="00930A31" w:rsidRPr="00930A31" w:rsidRDefault="00C1516F" w:rsidP="00077B44">
            <w:pPr>
              <w:pStyle w:val="Default"/>
              <w:spacing w:before="40" w:after="40"/>
              <w:rPr>
                <w:rFonts w:ascii="Arial" w:hAnsi="Arial" w:cs="Arial"/>
                <w:color w:val="auto"/>
                <w:sz w:val="18"/>
                <w:szCs w:val="18"/>
              </w:rPr>
            </w:pPr>
            <w:r>
              <w:rPr>
                <w:rFonts w:ascii="Arial" w:hAnsi="Arial" w:cs="Arial"/>
                <w:color w:val="auto"/>
                <w:sz w:val="18"/>
                <w:szCs w:val="18"/>
              </w:rPr>
              <w:t>Pg 18</w:t>
            </w:r>
          </w:p>
        </w:tc>
      </w:tr>
      <w:tr w:rsidR="00930A31" w:rsidRPr="004C1685" w14:paraId="52BD6520" w14:textId="77777777" w:rsidTr="18CEE3A1">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1C866E9D" w:rsidR="00930A31" w:rsidRPr="00930A31" w:rsidRDefault="00C151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3381F">
              <w:rPr>
                <w:rFonts w:ascii="Arial" w:hAnsi="Arial" w:cs="Arial"/>
                <w:color w:val="auto"/>
                <w:sz w:val="18"/>
                <w:szCs w:val="18"/>
              </w:rPr>
              <w:t>21</w:t>
            </w:r>
            <w:r>
              <w:rPr>
                <w:rFonts w:ascii="Arial" w:hAnsi="Arial" w:cs="Arial"/>
                <w:color w:val="auto"/>
                <w:sz w:val="18"/>
                <w:szCs w:val="18"/>
              </w:rPr>
              <w:t xml:space="preserve"> - </w:t>
            </w:r>
            <w:r w:rsidR="00F3381F">
              <w:rPr>
                <w:rFonts w:ascii="Arial" w:hAnsi="Arial" w:cs="Arial"/>
                <w:color w:val="auto"/>
                <w:sz w:val="18"/>
                <w:szCs w:val="18"/>
              </w:rPr>
              <w:t>23</w:t>
            </w:r>
          </w:p>
        </w:tc>
      </w:tr>
      <w:tr w:rsidR="00077B44" w:rsidRPr="004C1685" w14:paraId="51341A5A" w14:textId="77777777" w:rsidTr="18CEE3A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18CEE3A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426F9DB6" w:rsidR="00930A31" w:rsidRPr="00930A31" w:rsidRDefault="00162BF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3 </w:t>
            </w:r>
          </w:p>
        </w:tc>
      </w:tr>
      <w:tr w:rsidR="00930A31" w:rsidRPr="004C1685" w14:paraId="4C3E51C1" w14:textId="77777777" w:rsidTr="18CEE3A1">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766B1C1D" w:rsidR="00930A31" w:rsidRPr="00930A31" w:rsidRDefault="00162BF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3 </w:t>
            </w:r>
          </w:p>
        </w:tc>
      </w:tr>
      <w:tr w:rsidR="00930A31" w:rsidRPr="004C1685" w14:paraId="131EC413" w14:textId="77777777" w:rsidTr="18CEE3A1">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65016F8A" w:rsidR="00930A31" w:rsidRPr="00930A31" w:rsidRDefault="007847E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2FEF9FEB" w:rsidR="00077B44" w:rsidRPr="00930A31" w:rsidRDefault="007B1CB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847EA">
              <w:rPr>
                <w:rFonts w:ascii="Arial" w:hAnsi="Arial" w:cs="Arial"/>
                <w:color w:val="auto"/>
                <w:sz w:val="18"/>
                <w:szCs w:val="18"/>
              </w:rPr>
              <w:t>25</w:t>
            </w:r>
          </w:p>
        </w:tc>
      </w:tr>
      <w:tr w:rsidR="00077B44" w:rsidRPr="004C1685" w14:paraId="30333012" w14:textId="77777777" w:rsidTr="18CEE3A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61BF9DA1" w:rsidR="00077B44" w:rsidRPr="00930A31" w:rsidRDefault="007B1CB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847EA">
              <w:rPr>
                <w:rFonts w:ascii="Arial" w:hAnsi="Arial" w:cs="Arial"/>
                <w:color w:val="auto"/>
                <w:sz w:val="18"/>
                <w:szCs w:val="18"/>
              </w:rPr>
              <w:t>25</w:t>
            </w:r>
          </w:p>
        </w:tc>
      </w:tr>
      <w:tr w:rsidR="00077B44" w:rsidRPr="004C1685" w14:paraId="7E1A8D23" w14:textId="77777777" w:rsidTr="18CEE3A1">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7B0C0FE3" w:rsidR="00077B44" w:rsidRPr="00930A31" w:rsidRDefault="00B76A9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8D47F" w14:textId="77777777" w:rsidR="003226C8" w:rsidRDefault="003226C8">
      <w:r>
        <w:separator/>
      </w:r>
    </w:p>
  </w:endnote>
  <w:endnote w:type="continuationSeparator" w:id="0">
    <w:p w14:paraId="3063DF0E" w14:textId="77777777" w:rsidR="003226C8" w:rsidRDefault="003226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CF1391" w14:textId="77777777" w:rsidR="003226C8" w:rsidRDefault="003226C8">
      <w:r>
        <w:separator/>
      </w:r>
    </w:p>
  </w:footnote>
  <w:footnote w:type="continuationSeparator" w:id="0">
    <w:p w14:paraId="43B051E1" w14:textId="77777777" w:rsidR="003226C8" w:rsidRDefault="003226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E2F5BEE" w:rsidR="00947707" w:rsidRPr="008B5067" w:rsidRDefault="005824BE" w:rsidP="00E324A8">
    <w:pPr>
      <w:pStyle w:val="CM2"/>
      <w:ind w:left="1080"/>
      <w:rPr>
        <w:rFonts w:asciiTheme="minorHAnsi" w:hAnsiTheme="minorHAnsi" w:cstheme="minorHAnsi"/>
        <w:sz w:val="20"/>
        <w:szCs w:val="20"/>
      </w:rPr>
    </w:pPr>
    <w:r w:rsidRPr="008B5067">
      <w:rPr>
        <w:rFonts w:asciiTheme="minorHAnsi" w:hAnsiTheme="minorHAnsi" w:cstheme="minorHAnsi"/>
        <w:noProof/>
        <w:sz w:val="20"/>
        <w:szCs w:val="20"/>
      </w:rPr>
      <w:drawing>
        <wp:anchor distT="0" distB="0" distL="114300" distR="114300" simplePos="0" relativeHeight="251657728" behindDoc="0" locked="0" layoutInCell="1" allowOverlap="1" wp14:anchorId="4F91DF83" wp14:editId="0573FFF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140121" w:rsidRPr="008B5067">
      <w:rPr>
        <w:rFonts w:asciiTheme="minorHAnsi" w:hAnsiTheme="minorHAnsi" w:cstheme="minorHAnsi"/>
        <w:b/>
        <w:bCs/>
      </w:rPr>
      <w:t>Supplementary Material</w:t>
    </w:r>
    <w:r w:rsidR="001D67EE">
      <w:rPr>
        <w:rFonts w:asciiTheme="minorHAnsi" w:hAnsiTheme="minorHAnsi" w:cstheme="minorHAnsi"/>
        <w:b/>
        <w:bCs/>
      </w:rPr>
      <w:t xml:space="preserve"> 1</w:t>
    </w:r>
    <w:r w:rsidR="00140121" w:rsidRPr="008B5067">
      <w:rPr>
        <w:rFonts w:asciiTheme="minorHAnsi" w:hAnsiTheme="minorHAnsi" w:cstheme="minorHAnsi"/>
        <w:b/>
        <w:bCs/>
      </w:rPr>
      <w:t>: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FFC"/>
    <w:rsid w:val="00077B44"/>
    <w:rsid w:val="00140121"/>
    <w:rsid w:val="00140A7C"/>
    <w:rsid w:val="00152CDB"/>
    <w:rsid w:val="00162BF5"/>
    <w:rsid w:val="0018323E"/>
    <w:rsid w:val="00190C83"/>
    <w:rsid w:val="001D67EE"/>
    <w:rsid w:val="001E080F"/>
    <w:rsid w:val="00246C93"/>
    <w:rsid w:val="00256BAF"/>
    <w:rsid w:val="002639F4"/>
    <w:rsid w:val="002A2A06"/>
    <w:rsid w:val="003103C2"/>
    <w:rsid w:val="003226C8"/>
    <w:rsid w:val="003516AD"/>
    <w:rsid w:val="00363B8D"/>
    <w:rsid w:val="003760FB"/>
    <w:rsid w:val="003B79FF"/>
    <w:rsid w:val="00400A0B"/>
    <w:rsid w:val="00443C1D"/>
    <w:rsid w:val="00461576"/>
    <w:rsid w:val="00472164"/>
    <w:rsid w:val="004C1685"/>
    <w:rsid w:val="005078EE"/>
    <w:rsid w:val="00550BF1"/>
    <w:rsid w:val="00555EBD"/>
    <w:rsid w:val="005824BE"/>
    <w:rsid w:val="0059028D"/>
    <w:rsid w:val="00593A8C"/>
    <w:rsid w:val="005979B8"/>
    <w:rsid w:val="005D111D"/>
    <w:rsid w:val="005F7436"/>
    <w:rsid w:val="006A154D"/>
    <w:rsid w:val="006D7AEF"/>
    <w:rsid w:val="006E5FE2"/>
    <w:rsid w:val="006F3BA6"/>
    <w:rsid w:val="00726794"/>
    <w:rsid w:val="00752F37"/>
    <w:rsid w:val="0075506F"/>
    <w:rsid w:val="0077253C"/>
    <w:rsid w:val="007847EA"/>
    <w:rsid w:val="007B1CB5"/>
    <w:rsid w:val="007C673A"/>
    <w:rsid w:val="007F76F5"/>
    <w:rsid w:val="008412D5"/>
    <w:rsid w:val="008A3EAE"/>
    <w:rsid w:val="008B5067"/>
    <w:rsid w:val="008D5F4E"/>
    <w:rsid w:val="008E2C91"/>
    <w:rsid w:val="0090187F"/>
    <w:rsid w:val="00930A31"/>
    <w:rsid w:val="00947707"/>
    <w:rsid w:val="009827E5"/>
    <w:rsid w:val="0099669F"/>
    <w:rsid w:val="00A215D2"/>
    <w:rsid w:val="00A34409"/>
    <w:rsid w:val="00A66F41"/>
    <w:rsid w:val="00A86593"/>
    <w:rsid w:val="00AB79CE"/>
    <w:rsid w:val="00AE4BBD"/>
    <w:rsid w:val="00B22128"/>
    <w:rsid w:val="00B51910"/>
    <w:rsid w:val="00B76A99"/>
    <w:rsid w:val="00C1516F"/>
    <w:rsid w:val="00C22710"/>
    <w:rsid w:val="00CA3460"/>
    <w:rsid w:val="00D95D84"/>
    <w:rsid w:val="00DC4F19"/>
    <w:rsid w:val="00DD29DE"/>
    <w:rsid w:val="00E26E28"/>
    <w:rsid w:val="00E324A8"/>
    <w:rsid w:val="00E66E3A"/>
    <w:rsid w:val="00EB610E"/>
    <w:rsid w:val="00F1194B"/>
    <w:rsid w:val="00F264B9"/>
    <w:rsid w:val="00F3381F"/>
    <w:rsid w:val="00F67C14"/>
    <w:rsid w:val="00FB3483"/>
    <w:rsid w:val="00FC2301"/>
    <w:rsid w:val="03420CA6"/>
    <w:rsid w:val="18CEE3A1"/>
    <w:rsid w:val="27E43C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D552DC2DF3E249B50AA9EFCCD4595B" ma:contentTypeVersion="6" ma:contentTypeDescription="Create a new document." ma:contentTypeScope="" ma:versionID="588d24a28d8e930e38e1c850ed2f2610">
  <xsd:schema xmlns:xsd="http://www.w3.org/2001/XMLSchema" xmlns:xs="http://www.w3.org/2001/XMLSchema" xmlns:p="http://schemas.microsoft.com/office/2006/metadata/properties" xmlns:ns2="238c78d3-a736-4290-8e78-c77f725eb999" xmlns:ns3="926e97cd-ed9f-4682-bfa2-13aabf7579a8" targetNamespace="http://schemas.microsoft.com/office/2006/metadata/properties" ma:root="true" ma:fieldsID="900e23fa8eb90f27acc056fe178dd7e6" ns2:_="" ns3:_="">
    <xsd:import namespace="238c78d3-a736-4290-8e78-c77f725eb999"/>
    <xsd:import namespace="926e97cd-ed9f-4682-bfa2-13aabf7579a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8c78d3-a736-4290-8e78-c77f725eb9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6e97cd-ed9f-4682-bfa2-13aabf7579a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25546E3-9D38-4F72-9B27-7E0A1EA2E7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8c78d3-a736-4290-8e78-c77f725eb999"/>
    <ds:schemaRef ds:uri="926e97cd-ed9f-4682-bfa2-13aabf7579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405B39-0325-4283-A4BF-7709B8982A80}">
  <ds:schemaRefs>
    <ds:schemaRef ds:uri="http://schemas.microsoft.com/sharepoint/v3/contenttype/forms"/>
  </ds:schemaRefs>
</ds:datastoreItem>
</file>

<file path=customXml/itemProps3.xml><?xml version="1.0" encoding="utf-8"?>
<ds:datastoreItem xmlns:ds="http://schemas.openxmlformats.org/officeDocument/2006/customXml" ds:itemID="{8C4A84E5-5318-4DB0-8F96-F09F7D1143E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127</Words>
  <Characters>6102</Characters>
  <Application>Microsoft Office Word</Application>
  <DocSecurity>0</DocSecurity>
  <Lines>234</Lines>
  <Paragraphs>195</Paragraphs>
  <ScaleCrop>false</ScaleCrop>
  <Company/>
  <LinksUpToDate>false</LinksUpToDate>
  <CharactersWithSpaces>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im Barnett (Staff)</cp:lastModifiedBy>
  <cp:revision>10</cp:revision>
  <cp:lastPrinted>2020-11-24T03:02:00Z</cp:lastPrinted>
  <dcterms:created xsi:type="dcterms:W3CDTF">2024-08-21T16:05:00Z</dcterms:created>
  <dcterms:modified xsi:type="dcterms:W3CDTF">2024-10-10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D552DC2DF3E249B50AA9EFCCD4595B</vt:lpwstr>
  </property>
  <property fmtid="{D5CDD505-2E9C-101B-9397-08002B2CF9AE}" pid="3" name="GrammarlyDocumentId">
    <vt:lpwstr>ef23fd52b3b514b0de8c88670929716d9857da27790c008960f6fe23ad432e1d</vt:lpwstr>
  </property>
</Properties>
</file>